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40DE3" w14:textId="77777777" w:rsidR="00E0610A" w:rsidRDefault="00931E42">
      <w:pPr>
        <w:autoSpaceDE w:val="0"/>
        <w:autoSpaceDN w:val="0"/>
        <w:adjustRightInd w:val="0"/>
        <w:spacing w:before="100" w:beforeAutospacing="1" w:after="100" w:afterAutospacing="1" w:line="360" w:lineRule="auto"/>
        <w:jc w:val="left"/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Supplementary Table 1. Odds ratios for NAFLD occurrence by serum</w:t>
      </w:r>
      <w:r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 xml:space="preserve"> bilirubin levels quartiles</w:t>
      </w:r>
    </w:p>
    <w:tbl>
      <w:tblPr>
        <w:tblStyle w:val="TableGrid"/>
        <w:tblW w:w="12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15"/>
        <w:gridCol w:w="1895"/>
        <w:gridCol w:w="2187"/>
        <w:gridCol w:w="1070"/>
        <w:gridCol w:w="2139"/>
        <w:gridCol w:w="146"/>
        <w:gridCol w:w="1294"/>
        <w:gridCol w:w="68"/>
      </w:tblGrid>
      <w:tr w:rsidR="00E0610A" w14:paraId="128AA251" w14:textId="77777777">
        <w:trPr>
          <w:gridAfter w:val="1"/>
          <w:wAfter w:w="68" w:type="dxa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559CED" w14:textId="77777777" w:rsidR="00E0610A" w:rsidRDefault="00E0610A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6171F34E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. Sample (%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6B8FF4EA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. NAFLD (%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0CB39F56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5%CI)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crud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1F45020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value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crud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74B2CA1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5%CI)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adjuste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EE457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value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adjusted</w:t>
            </w:r>
          </w:p>
        </w:tc>
      </w:tr>
      <w:tr w:rsidR="00E0610A" w14:paraId="6CAB1A36" w14:textId="77777777">
        <w:tc>
          <w:tcPr>
            <w:tcW w:w="12007" w:type="dxa"/>
            <w:gridSpan w:val="9"/>
            <w:tcBorders>
              <w:top w:val="single" w:sz="4" w:space="0" w:color="auto"/>
            </w:tcBorders>
          </w:tcPr>
          <w:p w14:paraId="6B81C68E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otal bilirubin (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mol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</w:tr>
      <w:tr w:rsidR="00E0610A" w14:paraId="6D5462D8" w14:textId="77777777">
        <w:trPr>
          <w:gridAfter w:val="1"/>
          <w:wAfter w:w="68" w:type="dxa"/>
        </w:trPr>
        <w:tc>
          <w:tcPr>
            <w:tcW w:w="993" w:type="dxa"/>
          </w:tcPr>
          <w:p w14:paraId="7B1987B8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215" w:type="dxa"/>
          </w:tcPr>
          <w:p w14:paraId="1D7892A9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0(24.8%)</w:t>
            </w:r>
          </w:p>
        </w:tc>
        <w:tc>
          <w:tcPr>
            <w:tcW w:w="1895" w:type="dxa"/>
          </w:tcPr>
          <w:p w14:paraId="359F17C4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(19.0%)</w:t>
            </w:r>
          </w:p>
        </w:tc>
        <w:tc>
          <w:tcPr>
            <w:tcW w:w="2187" w:type="dxa"/>
          </w:tcPr>
          <w:p w14:paraId="335F80C9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70" w:type="dxa"/>
          </w:tcPr>
          <w:p w14:paraId="71DC7CE7" w14:textId="77777777" w:rsidR="00E0610A" w:rsidRDefault="00E0610A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9" w:type="dxa"/>
          </w:tcPr>
          <w:p w14:paraId="32B09A9C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40" w:type="dxa"/>
            <w:gridSpan w:val="2"/>
          </w:tcPr>
          <w:p w14:paraId="3C2833B4" w14:textId="77777777" w:rsidR="00E0610A" w:rsidRDefault="00E0610A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</w:tr>
      <w:tr w:rsidR="00E0610A" w14:paraId="4FD896A3" w14:textId="77777777">
        <w:tc>
          <w:tcPr>
            <w:tcW w:w="993" w:type="dxa"/>
          </w:tcPr>
          <w:p w14:paraId="5960EC3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215" w:type="dxa"/>
          </w:tcPr>
          <w:p w14:paraId="765385B2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9 (24.6%)</w:t>
            </w:r>
          </w:p>
        </w:tc>
        <w:tc>
          <w:tcPr>
            <w:tcW w:w="1895" w:type="dxa"/>
          </w:tcPr>
          <w:p w14:paraId="7D3CFDF0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(19.2%)</w:t>
            </w:r>
          </w:p>
        </w:tc>
        <w:tc>
          <w:tcPr>
            <w:tcW w:w="2187" w:type="dxa"/>
          </w:tcPr>
          <w:p w14:paraId="27E6DF3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12(0.499-2.053)</w:t>
            </w:r>
          </w:p>
        </w:tc>
        <w:tc>
          <w:tcPr>
            <w:tcW w:w="1070" w:type="dxa"/>
          </w:tcPr>
          <w:p w14:paraId="5F0D3024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285" w:type="dxa"/>
            <w:gridSpan w:val="2"/>
          </w:tcPr>
          <w:p w14:paraId="17FCD10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213(0.396-3.708)</w:t>
            </w:r>
          </w:p>
        </w:tc>
        <w:tc>
          <w:tcPr>
            <w:tcW w:w="1362" w:type="dxa"/>
            <w:gridSpan w:val="2"/>
          </w:tcPr>
          <w:p w14:paraId="58EB243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735</w:t>
            </w:r>
          </w:p>
        </w:tc>
      </w:tr>
      <w:tr w:rsidR="00E0610A" w14:paraId="069F7A45" w14:textId="77777777">
        <w:tc>
          <w:tcPr>
            <w:tcW w:w="993" w:type="dxa"/>
          </w:tcPr>
          <w:p w14:paraId="4317CA7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215" w:type="dxa"/>
          </w:tcPr>
          <w:p w14:paraId="02BE727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2(25.3%)</w:t>
            </w:r>
          </w:p>
        </w:tc>
        <w:tc>
          <w:tcPr>
            <w:tcW w:w="1895" w:type="dxa"/>
          </w:tcPr>
          <w:p w14:paraId="5F3962FE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(17.6%)</w:t>
            </w:r>
          </w:p>
        </w:tc>
        <w:tc>
          <w:tcPr>
            <w:tcW w:w="2187" w:type="dxa"/>
          </w:tcPr>
          <w:p w14:paraId="3797937A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14(0.448-1.864)</w:t>
            </w:r>
          </w:p>
        </w:tc>
        <w:tc>
          <w:tcPr>
            <w:tcW w:w="1070" w:type="dxa"/>
          </w:tcPr>
          <w:p w14:paraId="4D017AB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285" w:type="dxa"/>
            <w:gridSpan w:val="2"/>
          </w:tcPr>
          <w:p w14:paraId="4CCCF487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39(0.290-2.430)</w:t>
            </w:r>
          </w:p>
        </w:tc>
        <w:tc>
          <w:tcPr>
            <w:tcW w:w="1362" w:type="dxa"/>
            <w:gridSpan w:val="2"/>
          </w:tcPr>
          <w:p w14:paraId="6DCDAE2A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746</w:t>
            </w:r>
          </w:p>
        </w:tc>
      </w:tr>
      <w:tr w:rsidR="00E0610A" w14:paraId="604A1C45" w14:textId="77777777">
        <w:tc>
          <w:tcPr>
            <w:tcW w:w="993" w:type="dxa"/>
          </w:tcPr>
          <w:p w14:paraId="2F226A08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215" w:type="dxa"/>
          </w:tcPr>
          <w:p w14:paraId="564A7AE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2(25.3%)</w:t>
            </w:r>
          </w:p>
        </w:tc>
        <w:tc>
          <w:tcPr>
            <w:tcW w:w="1895" w:type="dxa"/>
          </w:tcPr>
          <w:p w14:paraId="02594956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(19.6%)</w:t>
            </w:r>
          </w:p>
        </w:tc>
        <w:tc>
          <w:tcPr>
            <w:tcW w:w="2187" w:type="dxa"/>
          </w:tcPr>
          <w:p w14:paraId="365F06D0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40(0.517-2.092)</w:t>
            </w:r>
          </w:p>
        </w:tc>
        <w:tc>
          <w:tcPr>
            <w:tcW w:w="1070" w:type="dxa"/>
          </w:tcPr>
          <w:p w14:paraId="76953799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2285" w:type="dxa"/>
            <w:gridSpan w:val="2"/>
          </w:tcPr>
          <w:p w14:paraId="5582D7D9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58(0.439-4.197)</w:t>
            </w:r>
          </w:p>
        </w:tc>
        <w:tc>
          <w:tcPr>
            <w:tcW w:w="1362" w:type="dxa"/>
            <w:gridSpan w:val="2"/>
          </w:tcPr>
          <w:p w14:paraId="179F95FF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595</w:t>
            </w:r>
          </w:p>
        </w:tc>
      </w:tr>
      <w:tr w:rsidR="00E0610A" w14:paraId="1ACB689C" w14:textId="77777777">
        <w:tc>
          <w:tcPr>
            <w:tcW w:w="12007" w:type="dxa"/>
            <w:gridSpan w:val="9"/>
          </w:tcPr>
          <w:p w14:paraId="162B6B98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direct bilirubin (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mol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</w:tr>
      <w:tr w:rsidR="00E0610A" w14:paraId="08B4FF24" w14:textId="77777777">
        <w:tc>
          <w:tcPr>
            <w:tcW w:w="993" w:type="dxa"/>
          </w:tcPr>
          <w:p w14:paraId="0878D99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215" w:type="dxa"/>
          </w:tcPr>
          <w:p w14:paraId="1F40B3E0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2(25.3%)</w:t>
            </w:r>
          </w:p>
        </w:tc>
        <w:tc>
          <w:tcPr>
            <w:tcW w:w="1895" w:type="dxa"/>
          </w:tcPr>
          <w:p w14:paraId="1041646E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(17.6%)</w:t>
            </w:r>
          </w:p>
        </w:tc>
        <w:tc>
          <w:tcPr>
            <w:tcW w:w="2187" w:type="dxa"/>
          </w:tcPr>
          <w:p w14:paraId="37B6917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70" w:type="dxa"/>
          </w:tcPr>
          <w:p w14:paraId="71F6B92C" w14:textId="77777777" w:rsidR="00E0610A" w:rsidRDefault="00E0610A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5" w:type="dxa"/>
            <w:gridSpan w:val="2"/>
          </w:tcPr>
          <w:p w14:paraId="212AC95E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2" w:type="dxa"/>
            <w:gridSpan w:val="2"/>
          </w:tcPr>
          <w:p w14:paraId="017BE2B6" w14:textId="77777777" w:rsidR="00E0610A" w:rsidRDefault="00E0610A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</w:tr>
      <w:tr w:rsidR="00E0610A" w14:paraId="3D7CEB9B" w14:textId="77777777">
        <w:tc>
          <w:tcPr>
            <w:tcW w:w="993" w:type="dxa"/>
          </w:tcPr>
          <w:p w14:paraId="22ACC33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215" w:type="dxa"/>
          </w:tcPr>
          <w:p w14:paraId="58C9469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2(25.3%)</w:t>
            </w:r>
          </w:p>
        </w:tc>
        <w:tc>
          <w:tcPr>
            <w:tcW w:w="1895" w:type="dxa"/>
          </w:tcPr>
          <w:p w14:paraId="3CA5125D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(17.6%)</w:t>
            </w:r>
          </w:p>
        </w:tc>
        <w:tc>
          <w:tcPr>
            <w:tcW w:w="2187" w:type="dxa"/>
          </w:tcPr>
          <w:p w14:paraId="23BE4850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(0.487-2.054)</w:t>
            </w:r>
          </w:p>
        </w:tc>
        <w:tc>
          <w:tcPr>
            <w:tcW w:w="1070" w:type="dxa"/>
          </w:tcPr>
          <w:p w14:paraId="55E8E65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285" w:type="dxa"/>
            <w:gridSpan w:val="2"/>
          </w:tcPr>
          <w:p w14:paraId="62D8E002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47(0.374-3.516)</w:t>
            </w:r>
          </w:p>
        </w:tc>
        <w:tc>
          <w:tcPr>
            <w:tcW w:w="1362" w:type="dxa"/>
            <w:gridSpan w:val="2"/>
          </w:tcPr>
          <w:p w14:paraId="35168F1C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11</w:t>
            </w:r>
          </w:p>
        </w:tc>
      </w:tr>
      <w:tr w:rsidR="00E0610A" w14:paraId="00ACB57E" w14:textId="77777777">
        <w:tc>
          <w:tcPr>
            <w:tcW w:w="993" w:type="dxa"/>
          </w:tcPr>
          <w:p w14:paraId="7C67694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215" w:type="dxa"/>
          </w:tcPr>
          <w:p w14:paraId="263DDB8D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9(24.6%)</w:t>
            </w:r>
          </w:p>
        </w:tc>
        <w:tc>
          <w:tcPr>
            <w:tcW w:w="1895" w:type="dxa"/>
          </w:tcPr>
          <w:p w14:paraId="2E1C6A4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(18.2%)</w:t>
            </w:r>
          </w:p>
        </w:tc>
        <w:tc>
          <w:tcPr>
            <w:tcW w:w="2187" w:type="dxa"/>
          </w:tcPr>
          <w:p w14:paraId="13269052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37(0.504-2.133)</w:t>
            </w:r>
          </w:p>
        </w:tc>
        <w:tc>
          <w:tcPr>
            <w:tcW w:w="1070" w:type="dxa"/>
          </w:tcPr>
          <w:p w14:paraId="497B61C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2285" w:type="dxa"/>
            <w:gridSpan w:val="2"/>
          </w:tcPr>
          <w:p w14:paraId="1D6397F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86(0.303-2.591)</w:t>
            </w:r>
          </w:p>
        </w:tc>
        <w:tc>
          <w:tcPr>
            <w:tcW w:w="1362" w:type="dxa"/>
            <w:gridSpan w:val="2"/>
          </w:tcPr>
          <w:p w14:paraId="10C8C14F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25</w:t>
            </w:r>
          </w:p>
        </w:tc>
      </w:tr>
      <w:tr w:rsidR="00E0610A" w14:paraId="542692B4" w14:textId="77777777">
        <w:tc>
          <w:tcPr>
            <w:tcW w:w="993" w:type="dxa"/>
          </w:tcPr>
          <w:p w14:paraId="7CBB425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215" w:type="dxa"/>
          </w:tcPr>
          <w:p w14:paraId="36EC095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0(24.8%)</w:t>
            </w:r>
          </w:p>
        </w:tc>
        <w:tc>
          <w:tcPr>
            <w:tcW w:w="1895" w:type="dxa"/>
          </w:tcPr>
          <w:p w14:paraId="182E89C0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(22.0%)</w:t>
            </w:r>
          </w:p>
        </w:tc>
        <w:tc>
          <w:tcPr>
            <w:tcW w:w="2187" w:type="dxa"/>
          </w:tcPr>
          <w:p w14:paraId="4C6740FF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16(0.657-2.637)</w:t>
            </w:r>
          </w:p>
        </w:tc>
        <w:tc>
          <w:tcPr>
            <w:tcW w:w="1070" w:type="dxa"/>
          </w:tcPr>
          <w:p w14:paraId="303563F5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285" w:type="dxa"/>
            <w:gridSpan w:val="2"/>
          </w:tcPr>
          <w:p w14:paraId="0B48885F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587(0.530-4.753)</w:t>
            </w:r>
          </w:p>
        </w:tc>
        <w:tc>
          <w:tcPr>
            <w:tcW w:w="1362" w:type="dxa"/>
            <w:gridSpan w:val="2"/>
          </w:tcPr>
          <w:p w14:paraId="78A45A3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409</w:t>
            </w:r>
          </w:p>
        </w:tc>
      </w:tr>
      <w:tr w:rsidR="00E0610A" w14:paraId="5A9901A0" w14:textId="77777777">
        <w:tc>
          <w:tcPr>
            <w:tcW w:w="12007" w:type="dxa"/>
            <w:gridSpan w:val="9"/>
          </w:tcPr>
          <w:p w14:paraId="66D6D43C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irect bilirubin (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mol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</w:tr>
      <w:tr w:rsidR="00E0610A" w14:paraId="3A248983" w14:textId="77777777">
        <w:tc>
          <w:tcPr>
            <w:tcW w:w="993" w:type="dxa"/>
          </w:tcPr>
          <w:p w14:paraId="3AE02C52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215" w:type="dxa"/>
          </w:tcPr>
          <w:p w14:paraId="45110D6C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3(25.6%)</w:t>
            </w:r>
          </w:p>
        </w:tc>
        <w:tc>
          <w:tcPr>
            <w:tcW w:w="1895" w:type="dxa"/>
          </w:tcPr>
          <w:p w14:paraId="3A3CB496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(20.4%)</w:t>
            </w:r>
          </w:p>
        </w:tc>
        <w:tc>
          <w:tcPr>
            <w:tcW w:w="2187" w:type="dxa"/>
          </w:tcPr>
          <w:p w14:paraId="45E8BBDA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70" w:type="dxa"/>
          </w:tcPr>
          <w:p w14:paraId="0C7B807A" w14:textId="77777777" w:rsidR="00E0610A" w:rsidRDefault="00E0610A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5" w:type="dxa"/>
            <w:gridSpan w:val="2"/>
          </w:tcPr>
          <w:p w14:paraId="78FC7978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2" w:type="dxa"/>
            <w:gridSpan w:val="2"/>
          </w:tcPr>
          <w:p w14:paraId="08CCF6CB" w14:textId="77777777" w:rsidR="00E0610A" w:rsidRDefault="00E0610A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</w:p>
        </w:tc>
      </w:tr>
      <w:tr w:rsidR="00E0610A" w14:paraId="574BE40F" w14:textId="77777777">
        <w:tc>
          <w:tcPr>
            <w:tcW w:w="993" w:type="dxa"/>
          </w:tcPr>
          <w:p w14:paraId="26BC302C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215" w:type="dxa"/>
          </w:tcPr>
          <w:p w14:paraId="1C90C9B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2(25.3%)</w:t>
            </w:r>
          </w:p>
        </w:tc>
        <w:tc>
          <w:tcPr>
            <w:tcW w:w="1895" w:type="dxa"/>
          </w:tcPr>
          <w:p w14:paraId="799696F7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(20.6%)</w:t>
            </w:r>
          </w:p>
        </w:tc>
        <w:tc>
          <w:tcPr>
            <w:tcW w:w="2187" w:type="dxa"/>
          </w:tcPr>
          <w:p w14:paraId="212A71C0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12(0.514-1.995)</w:t>
            </w:r>
          </w:p>
        </w:tc>
        <w:tc>
          <w:tcPr>
            <w:tcW w:w="1070" w:type="dxa"/>
          </w:tcPr>
          <w:p w14:paraId="745A9B8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2285" w:type="dxa"/>
            <w:gridSpan w:val="2"/>
          </w:tcPr>
          <w:p w14:paraId="530C8C0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701(0.244-2.014)</w:t>
            </w:r>
          </w:p>
        </w:tc>
        <w:tc>
          <w:tcPr>
            <w:tcW w:w="1362" w:type="dxa"/>
            <w:gridSpan w:val="2"/>
          </w:tcPr>
          <w:p w14:paraId="23643B83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510</w:t>
            </w:r>
          </w:p>
        </w:tc>
      </w:tr>
      <w:tr w:rsidR="00E0610A" w14:paraId="473774EC" w14:textId="77777777">
        <w:tc>
          <w:tcPr>
            <w:tcW w:w="993" w:type="dxa"/>
            <w:tcBorders>
              <w:bottom w:val="single" w:sz="4" w:space="0" w:color="auto"/>
            </w:tcBorders>
          </w:tcPr>
          <w:p w14:paraId="1578FAA1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3</w:t>
            </w:r>
          </w:p>
          <w:p w14:paraId="5D33AA88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22221E84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9(24.6%)</w:t>
            </w:r>
          </w:p>
          <w:p w14:paraId="11F97224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9(14.6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299C8DC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(16.2%)</w:t>
            </w:r>
          </w:p>
          <w:p w14:paraId="75F87FD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(18.2%)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94DEFF7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753(0.367-1.544)</w:t>
            </w:r>
          </w:p>
          <w:p w14:paraId="1DFBB6DE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868(0.431-1.748)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CA317D9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438</w:t>
            </w:r>
          </w:p>
          <w:p w14:paraId="77D6B852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2285" w:type="dxa"/>
            <w:gridSpan w:val="2"/>
            <w:tcBorders>
              <w:bottom w:val="single" w:sz="4" w:space="0" w:color="auto"/>
            </w:tcBorders>
          </w:tcPr>
          <w:p w14:paraId="036A0F7D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452(0.150-1.361)</w:t>
            </w:r>
          </w:p>
          <w:p w14:paraId="16E0DEE4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75(0.324-2.930)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4BD3984F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158</w:t>
            </w:r>
          </w:p>
          <w:p w14:paraId="0F86F37B" w14:textId="77777777" w:rsidR="00E0610A" w:rsidRDefault="00931E42">
            <w:pPr>
              <w:spacing w:before="100" w:beforeAutospacing="1" w:after="100" w:afterAutospacing="1"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</w:tr>
    </w:tbl>
    <w:p w14:paraId="358D6743" w14:textId="77777777" w:rsidR="00E0610A" w:rsidRDefault="00931E42">
      <w:pPr>
        <w:spacing w:before="100" w:beforeAutospacing="1" w:after="100" w:afterAutospacing="1" w:line="360" w:lineRule="auto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kern w:val="0"/>
          <w:sz w:val="24"/>
          <w:szCs w:val="24"/>
        </w:rPr>
        <w:lastRenderedPageBreak/>
        <w:t>Notes: The cutoff values of bilirubin quartiles total bilirubin (Q</w:t>
      </w:r>
      <w:proofErr w:type="gramStart"/>
      <w:r>
        <w:rPr>
          <w:rFonts w:ascii="Times New Roman" w:eastAsia="MinionPro-Regular" w:hAnsi="Times New Roman" w:cs="Times New Roman"/>
          <w:kern w:val="0"/>
          <w:sz w:val="24"/>
          <w:szCs w:val="24"/>
        </w:rPr>
        <w:t>1:≤</w:t>
      </w:r>
      <w:proofErr w:type="gramEnd"/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10.49, Q2:10.50-13.99, Q3:14.00-18.99, and </w:t>
      </w:r>
    </w:p>
    <w:p w14:paraId="0CBF53E7" w14:textId="77777777" w:rsidR="00E0610A" w:rsidRDefault="00931E42">
      <w:pPr>
        <w:spacing w:before="100" w:beforeAutospacing="1" w:after="100" w:afterAutospacing="1" w:line="360" w:lineRule="auto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kern w:val="0"/>
          <w:sz w:val="24"/>
          <w:szCs w:val="24"/>
        </w:rPr>
        <w:t>Q</w:t>
      </w:r>
      <w:proofErr w:type="gramStart"/>
      <w:r>
        <w:rPr>
          <w:rFonts w:ascii="Times New Roman" w:eastAsia="MinionPro-Regular" w:hAnsi="Times New Roman" w:cs="Times New Roman"/>
          <w:kern w:val="0"/>
          <w:sz w:val="24"/>
          <w:szCs w:val="24"/>
        </w:rPr>
        <w:t>4:≥</w:t>
      </w:r>
      <w:proofErr w:type="gramEnd"/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19.00umol/L), indirect bilirubin (Q1:≤6.39, Q2:6.40-8.89, Q3:8.90-12.49, and Q4:≥12.50umol/L) and direct </w:t>
      </w:r>
    </w:p>
    <w:p w14:paraId="2302813D" w14:textId="77777777" w:rsidR="00E0610A" w:rsidRDefault="00931E42">
      <w:pPr>
        <w:spacing w:before="100" w:beforeAutospacing="1" w:after="100" w:afterAutospacing="1" w:line="360" w:lineRule="auto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kern w:val="0"/>
          <w:sz w:val="24"/>
          <w:szCs w:val="24"/>
        </w:rPr>
        <w:t>bilirubin (Q</w:t>
      </w:r>
      <w:proofErr w:type="gramStart"/>
      <w:r>
        <w:rPr>
          <w:rFonts w:ascii="Times New Roman" w:eastAsia="MinionPro-Regular" w:hAnsi="Times New Roman" w:cs="Times New Roman"/>
          <w:kern w:val="0"/>
          <w:sz w:val="24"/>
          <w:szCs w:val="24"/>
        </w:rPr>
        <w:t>1:≤</w:t>
      </w:r>
      <w:proofErr w:type="gramEnd"/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4.00, Q2:4.01-5.99, Q3:6.00-6.99, and Q4:≥7.00umol/L), respectively. </w:t>
      </w:r>
    </w:p>
    <w:p w14:paraId="3224BD1B" w14:textId="77777777" w:rsidR="00E0610A" w:rsidRPr="00FA0B1D" w:rsidRDefault="00931E42" w:rsidP="00FA0B1D">
      <w:pPr>
        <w:spacing w:before="100" w:beforeAutospacing="1" w:after="100" w:afterAutospacing="1" w:line="360" w:lineRule="auto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kern w:val="0"/>
          <w:sz w:val="24"/>
          <w:szCs w:val="24"/>
        </w:rPr>
        <w:t>Adjusted for sex, ALT, WBC and BMI.</w:t>
      </w:r>
    </w:p>
    <w:sectPr w:rsidR="00E0610A" w:rsidRPr="00FA0B1D" w:rsidSect="00C56F5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40BA3" w14:textId="77777777" w:rsidR="000F206E" w:rsidRDefault="000F206E">
      <w:r>
        <w:separator/>
      </w:r>
    </w:p>
  </w:endnote>
  <w:endnote w:type="continuationSeparator" w:id="0">
    <w:p w14:paraId="6E9C9E3E" w14:textId="77777777" w:rsidR="000F206E" w:rsidRDefault="000F2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Pro-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SimSun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6100550"/>
      <w:docPartObj>
        <w:docPartGallery w:val="AutoText"/>
      </w:docPartObj>
    </w:sdtPr>
    <w:sdtEndPr/>
    <w:sdtContent>
      <w:p w14:paraId="23E4FC78" w14:textId="77777777" w:rsidR="002E53CF" w:rsidRDefault="002E53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0B1D">
          <w:rPr>
            <w:noProof/>
          </w:rPr>
          <w:t>1</w:t>
        </w:r>
        <w:r>
          <w:fldChar w:fldCharType="end"/>
        </w:r>
      </w:p>
    </w:sdtContent>
  </w:sdt>
  <w:p w14:paraId="22B63ED1" w14:textId="77777777" w:rsidR="002E53CF" w:rsidRDefault="002E53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0A0C8" w14:textId="77777777" w:rsidR="000F206E" w:rsidRDefault="000F206E">
      <w:r>
        <w:separator/>
      </w:r>
    </w:p>
  </w:footnote>
  <w:footnote w:type="continuationSeparator" w:id="0">
    <w:p w14:paraId="0BFB9C71" w14:textId="77777777" w:rsidR="000F206E" w:rsidRDefault="000F2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9s205z9dft5pe0wt750wre9t9ddeza5vwe&quot;&gt;My EndNote Library Copy Copy&lt;record-ids&gt;&lt;item&gt;3763&lt;/item&gt;&lt;item&gt;4065&lt;/item&gt;&lt;item&gt;4987&lt;/item&gt;&lt;item&gt;5069&lt;/item&gt;&lt;item&gt;5071&lt;/item&gt;&lt;item&gt;5073&lt;/item&gt;&lt;item&gt;5084&lt;/item&gt;&lt;item&gt;5120&lt;/item&gt;&lt;item&gt;5220&lt;/item&gt;&lt;item&gt;5295&lt;/item&gt;&lt;item&gt;5343&lt;/item&gt;&lt;item&gt;5349&lt;/item&gt;&lt;item&gt;5360&lt;/item&gt;&lt;item&gt;5363&lt;/item&gt;&lt;item&gt;5364&lt;/item&gt;&lt;item&gt;5365&lt;/item&gt;&lt;item&gt;5369&lt;/item&gt;&lt;item&gt;5426&lt;/item&gt;&lt;item&gt;5498&lt;/item&gt;&lt;item&gt;5550&lt;/item&gt;&lt;item&gt;5555&lt;/item&gt;&lt;item&gt;5565&lt;/item&gt;&lt;item&gt;5573&lt;/item&gt;&lt;/record-ids&gt;&lt;/item&gt;&lt;/Libraries&gt;"/>
  </w:docVars>
  <w:rsids>
    <w:rsidRoot w:val="00C65BAA"/>
    <w:rsid w:val="00007125"/>
    <w:rsid w:val="00007305"/>
    <w:rsid w:val="00016C5B"/>
    <w:rsid w:val="0002217F"/>
    <w:rsid w:val="00042636"/>
    <w:rsid w:val="00052478"/>
    <w:rsid w:val="00062044"/>
    <w:rsid w:val="0006523A"/>
    <w:rsid w:val="0006548A"/>
    <w:rsid w:val="00072614"/>
    <w:rsid w:val="000774B5"/>
    <w:rsid w:val="000777DE"/>
    <w:rsid w:val="00086573"/>
    <w:rsid w:val="000A082D"/>
    <w:rsid w:val="000A488B"/>
    <w:rsid w:val="000C0049"/>
    <w:rsid w:val="000D1022"/>
    <w:rsid w:val="000D31AB"/>
    <w:rsid w:val="000D7004"/>
    <w:rsid w:val="000D736F"/>
    <w:rsid w:val="000D79C8"/>
    <w:rsid w:val="000F206E"/>
    <w:rsid w:val="000F4EDA"/>
    <w:rsid w:val="000F7DF9"/>
    <w:rsid w:val="00110092"/>
    <w:rsid w:val="00120049"/>
    <w:rsid w:val="00126A2C"/>
    <w:rsid w:val="00131CBD"/>
    <w:rsid w:val="001333B5"/>
    <w:rsid w:val="00134267"/>
    <w:rsid w:val="00140DA2"/>
    <w:rsid w:val="00144BE4"/>
    <w:rsid w:val="00145D92"/>
    <w:rsid w:val="001465FE"/>
    <w:rsid w:val="001519B6"/>
    <w:rsid w:val="001519FC"/>
    <w:rsid w:val="00161D3D"/>
    <w:rsid w:val="00167E9D"/>
    <w:rsid w:val="00182701"/>
    <w:rsid w:val="001A01E9"/>
    <w:rsid w:val="001A2A57"/>
    <w:rsid w:val="001A45E3"/>
    <w:rsid w:val="001A516F"/>
    <w:rsid w:val="001A745F"/>
    <w:rsid w:val="001B1606"/>
    <w:rsid w:val="001B4E64"/>
    <w:rsid w:val="001B6D46"/>
    <w:rsid w:val="001C0EFD"/>
    <w:rsid w:val="001C2FC4"/>
    <w:rsid w:val="001C60F4"/>
    <w:rsid w:val="001C75A8"/>
    <w:rsid w:val="001D6C8A"/>
    <w:rsid w:val="001D77BC"/>
    <w:rsid w:val="001E19B3"/>
    <w:rsid w:val="001E1EAE"/>
    <w:rsid w:val="001F0E57"/>
    <w:rsid w:val="001F308B"/>
    <w:rsid w:val="002116F7"/>
    <w:rsid w:val="00211991"/>
    <w:rsid w:val="00217F20"/>
    <w:rsid w:val="002202CE"/>
    <w:rsid w:val="002205A3"/>
    <w:rsid w:val="002323F1"/>
    <w:rsid w:val="00236DDB"/>
    <w:rsid w:val="0023732D"/>
    <w:rsid w:val="00237DDD"/>
    <w:rsid w:val="00242652"/>
    <w:rsid w:val="00244534"/>
    <w:rsid w:val="002530C7"/>
    <w:rsid w:val="002600B3"/>
    <w:rsid w:val="00263A4C"/>
    <w:rsid w:val="002652B8"/>
    <w:rsid w:val="002706B4"/>
    <w:rsid w:val="00272F36"/>
    <w:rsid w:val="002814D0"/>
    <w:rsid w:val="00282491"/>
    <w:rsid w:val="00295B7A"/>
    <w:rsid w:val="002A4678"/>
    <w:rsid w:val="002B4694"/>
    <w:rsid w:val="002B6B15"/>
    <w:rsid w:val="002C0D40"/>
    <w:rsid w:val="002C2192"/>
    <w:rsid w:val="002C38C0"/>
    <w:rsid w:val="002D06F1"/>
    <w:rsid w:val="002D2987"/>
    <w:rsid w:val="002D2EC7"/>
    <w:rsid w:val="002E0768"/>
    <w:rsid w:val="002E28DB"/>
    <w:rsid w:val="002E53CF"/>
    <w:rsid w:val="002E59E4"/>
    <w:rsid w:val="002F76B1"/>
    <w:rsid w:val="00304F2F"/>
    <w:rsid w:val="003103C7"/>
    <w:rsid w:val="003142DF"/>
    <w:rsid w:val="00315049"/>
    <w:rsid w:val="00325BF2"/>
    <w:rsid w:val="00327F62"/>
    <w:rsid w:val="003315A0"/>
    <w:rsid w:val="003548C3"/>
    <w:rsid w:val="00373BD4"/>
    <w:rsid w:val="00383767"/>
    <w:rsid w:val="0039068E"/>
    <w:rsid w:val="0039115B"/>
    <w:rsid w:val="0039192A"/>
    <w:rsid w:val="00392DD0"/>
    <w:rsid w:val="00396302"/>
    <w:rsid w:val="003B05D3"/>
    <w:rsid w:val="003B2C5F"/>
    <w:rsid w:val="003B7E56"/>
    <w:rsid w:val="003C536B"/>
    <w:rsid w:val="003D624B"/>
    <w:rsid w:val="003F1BAF"/>
    <w:rsid w:val="003F31AD"/>
    <w:rsid w:val="003F4D31"/>
    <w:rsid w:val="003F5700"/>
    <w:rsid w:val="00400024"/>
    <w:rsid w:val="00400877"/>
    <w:rsid w:val="00404C29"/>
    <w:rsid w:val="00407F3B"/>
    <w:rsid w:val="004175BF"/>
    <w:rsid w:val="00420B1D"/>
    <w:rsid w:val="00422414"/>
    <w:rsid w:val="00425989"/>
    <w:rsid w:val="004259AD"/>
    <w:rsid w:val="00442820"/>
    <w:rsid w:val="00450350"/>
    <w:rsid w:val="00450511"/>
    <w:rsid w:val="00450D5A"/>
    <w:rsid w:val="00453631"/>
    <w:rsid w:val="00464922"/>
    <w:rsid w:val="004656F8"/>
    <w:rsid w:val="00465E43"/>
    <w:rsid w:val="00472EE3"/>
    <w:rsid w:val="00482CE2"/>
    <w:rsid w:val="004934CF"/>
    <w:rsid w:val="00496199"/>
    <w:rsid w:val="004A27A0"/>
    <w:rsid w:val="004A2EC3"/>
    <w:rsid w:val="004A40F6"/>
    <w:rsid w:val="004A4744"/>
    <w:rsid w:val="004B4079"/>
    <w:rsid w:val="004C4285"/>
    <w:rsid w:val="004C628E"/>
    <w:rsid w:val="004D00AA"/>
    <w:rsid w:val="004D5235"/>
    <w:rsid w:val="004D5547"/>
    <w:rsid w:val="004D775B"/>
    <w:rsid w:val="004E10B6"/>
    <w:rsid w:val="004F1D96"/>
    <w:rsid w:val="004F2994"/>
    <w:rsid w:val="004F722F"/>
    <w:rsid w:val="005023AB"/>
    <w:rsid w:val="00512BAB"/>
    <w:rsid w:val="00513DC3"/>
    <w:rsid w:val="00530A54"/>
    <w:rsid w:val="00530B92"/>
    <w:rsid w:val="005342C6"/>
    <w:rsid w:val="00540759"/>
    <w:rsid w:val="00540D8A"/>
    <w:rsid w:val="0054149C"/>
    <w:rsid w:val="005457EE"/>
    <w:rsid w:val="00552D38"/>
    <w:rsid w:val="00563389"/>
    <w:rsid w:val="00565A2E"/>
    <w:rsid w:val="00575697"/>
    <w:rsid w:val="0058041A"/>
    <w:rsid w:val="0058394C"/>
    <w:rsid w:val="00585DB6"/>
    <w:rsid w:val="005A3845"/>
    <w:rsid w:val="005A524E"/>
    <w:rsid w:val="005A5700"/>
    <w:rsid w:val="005A5AB4"/>
    <w:rsid w:val="005A6E83"/>
    <w:rsid w:val="005B0F5F"/>
    <w:rsid w:val="005B1CAB"/>
    <w:rsid w:val="005B5581"/>
    <w:rsid w:val="005B56E9"/>
    <w:rsid w:val="005C4EC1"/>
    <w:rsid w:val="005D36E4"/>
    <w:rsid w:val="005D5481"/>
    <w:rsid w:val="005D7895"/>
    <w:rsid w:val="005E6A3D"/>
    <w:rsid w:val="005E750E"/>
    <w:rsid w:val="005F14A9"/>
    <w:rsid w:val="0060008A"/>
    <w:rsid w:val="0062037E"/>
    <w:rsid w:val="00626656"/>
    <w:rsid w:val="00633695"/>
    <w:rsid w:val="0063556D"/>
    <w:rsid w:val="0064458E"/>
    <w:rsid w:val="00671A45"/>
    <w:rsid w:val="00674F58"/>
    <w:rsid w:val="006A3D9E"/>
    <w:rsid w:val="006A49DD"/>
    <w:rsid w:val="006A5839"/>
    <w:rsid w:val="006B08E4"/>
    <w:rsid w:val="006B1E72"/>
    <w:rsid w:val="006E0ECF"/>
    <w:rsid w:val="006E5E57"/>
    <w:rsid w:val="006F30E3"/>
    <w:rsid w:val="00704E12"/>
    <w:rsid w:val="00722A15"/>
    <w:rsid w:val="00723EDC"/>
    <w:rsid w:val="00726214"/>
    <w:rsid w:val="0073044A"/>
    <w:rsid w:val="007335F4"/>
    <w:rsid w:val="00742D31"/>
    <w:rsid w:val="0074592B"/>
    <w:rsid w:val="007633E0"/>
    <w:rsid w:val="00766BFD"/>
    <w:rsid w:val="00770003"/>
    <w:rsid w:val="007B49C7"/>
    <w:rsid w:val="007D22C5"/>
    <w:rsid w:val="007D366E"/>
    <w:rsid w:val="007E00CE"/>
    <w:rsid w:val="007E1AD5"/>
    <w:rsid w:val="007E420C"/>
    <w:rsid w:val="007E5B70"/>
    <w:rsid w:val="007F559F"/>
    <w:rsid w:val="007F74A2"/>
    <w:rsid w:val="008037CB"/>
    <w:rsid w:val="00807914"/>
    <w:rsid w:val="00812096"/>
    <w:rsid w:val="0081404C"/>
    <w:rsid w:val="00821B50"/>
    <w:rsid w:val="00822A0E"/>
    <w:rsid w:val="00826680"/>
    <w:rsid w:val="00831E3C"/>
    <w:rsid w:val="00834EF5"/>
    <w:rsid w:val="008647D1"/>
    <w:rsid w:val="00867BD1"/>
    <w:rsid w:val="00870405"/>
    <w:rsid w:val="00872B3B"/>
    <w:rsid w:val="008913EE"/>
    <w:rsid w:val="00891CEF"/>
    <w:rsid w:val="008927C8"/>
    <w:rsid w:val="008A0343"/>
    <w:rsid w:val="008A0523"/>
    <w:rsid w:val="008A32CD"/>
    <w:rsid w:val="008B5F8F"/>
    <w:rsid w:val="008C609C"/>
    <w:rsid w:val="008D6645"/>
    <w:rsid w:val="008E1054"/>
    <w:rsid w:val="008F50D3"/>
    <w:rsid w:val="00907A1A"/>
    <w:rsid w:val="00917B0D"/>
    <w:rsid w:val="0092069A"/>
    <w:rsid w:val="00920CE5"/>
    <w:rsid w:val="009309B6"/>
    <w:rsid w:val="00930FD5"/>
    <w:rsid w:val="00931E42"/>
    <w:rsid w:val="00932D8C"/>
    <w:rsid w:val="00934B32"/>
    <w:rsid w:val="009472FC"/>
    <w:rsid w:val="00952AAA"/>
    <w:rsid w:val="00953D67"/>
    <w:rsid w:val="0096580B"/>
    <w:rsid w:val="00966C05"/>
    <w:rsid w:val="0096746F"/>
    <w:rsid w:val="009729D4"/>
    <w:rsid w:val="00976347"/>
    <w:rsid w:val="00990F10"/>
    <w:rsid w:val="00997A6B"/>
    <w:rsid w:val="009A1EB8"/>
    <w:rsid w:val="009A6ADE"/>
    <w:rsid w:val="009A7000"/>
    <w:rsid w:val="009B0F73"/>
    <w:rsid w:val="009C79D8"/>
    <w:rsid w:val="009C7B27"/>
    <w:rsid w:val="009E2398"/>
    <w:rsid w:val="009E6DA8"/>
    <w:rsid w:val="009F6D8F"/>
    <w:rsid w:val="00A0036C"/>
    <w:rsid w:val="00A00949"/>
    <w:rsid w:val="00A14500"/>
    <w:rsid w:val="00A17AAA"/>
    <w:rsid w:val="00A27E15"/>
    <w:rsid w:val="00A306C9"/>
    <w:rsid w:val="00A337CB"/>
    <w:rsid w:val="00A43FCA"/>
    <w:rsid w:val="00A46E79"/>
    <w:rsid w:val="00A5567F"/>
    <w:rsid w:val="00A62C6A"/>
    <w:rsid w:val="00A6319C"/>
    <w:rsid w:val="00A66464"/>
    <w:rsid w:val="00A710A8"/>
    <w:rsid w:val="00A73812"/>
    <w:rsid w:val="00A74656"/>
    <w:rsid w:val="00A91BEA"/>
    <w:rsid w:val="00A96268"/>
    <w:rsid w:val="00AA0384"/>
    <w:rsid w:val="00AB2743"/>
    <w:rsid w:val="00AB7C18"/>
    <w:rsid w:val="00AC1268"/>
    <w:rsid w:val="00AC5237"/>
    <w:rsid w:val="00AD6071"/>
    <w:rsid w:val="00AE24FC"/>
    <w:rsid w:val="00AE5097"/>
    <w:rsid w:val="00AE68C3"/>
    <w:rsid w:val="00AF6302"/>
    <w:rsid w:val="00AF659F"/>
    <w:rsid w:val="00B0368C"/>
    <w:rsid w:val="00B04004"/>
    <w:rsid w:val="00B26E15"/>
    <w:rsid w:val="00B31739"/>
    <w:rsid w:val="00B42F5B"/>
    <w:rsid w:val="00B43ECC"/>
    <w:rsid w:val="00B536C4"/>
    <w:rsid w:val="00B82D2A"/>
    <w:rsid w:val="00B87CAD"/>
    <w:rsid w:val="00B96176"/>
    <w:rsid w:val="00BA5CA4"/>
    <w:rsid w:val="00BA7402"/>
    <w:rsid w:val="00BB30F1"/>
    <w:rsid w:val="00BB6DD2"/>
    <w:rsid w:val="00BC3FD6"/>
    <w:rsid w:val="00BC576E"/>
    <w:rsid w:val="00BD0417"/>
    <w:rsid w:val="00BD3A00"/>
    <w:rsid w:val="00BD557F"/>
    <w:rsid w:val="00BE1C6B"/>
    <w:rsid w:val="00BF267C"/>
    <w:rsid w:val="00C02CF1"/>
    <w:rsid w:val="00C05FF9"/>
    <w:rsid w:val="00C1075D"/>
    <w:rsid w:val="00C11C23"/>
    <w:rsid w:val="00C17806"/>
    <w:rsid w:val="00C2654C"/>
    <w:rsid w:val="00C267F9"/>
    <w:rsid w:val="00C339E6"/>
    <w:rsid w:val="00C37EEF"/>
    <w:rsid w:val="00C40882"/>
    <w:rsid w:val="00C4704A"/>
    <w:rsid w:val="00C4736F"/>
    <w:rsid w:val="00C476DF"/>
    <w:rsid w:val="00C52AAA"/>
    <w:rsid w:val="00C52FA3"/>
    <w:rsid w:val="00C5379C"/>
    <w:rsid w:val="00C56F54"/>
    <w:rsid w:val="00C57392"/>
    <w:rsid w:val="00C57DE5"/>
    <w:rsid w:val="00C60504"/>
    <w:rsid w:val="00C60730"/>
    <w:rsid w:val="00C61C43"/>
    <w:rsid w:val="00C65BAA"/>
    <w:rsid w:val="00C71E5B"/>
    <w:rsid w:val="00C77AEA"/>
    <w:rsid w:val="00C8592A"/>
    <w:rsid w:val="00C914E2"/>
    <w:rsid w:val="00CA020F"/>
    <w:rsid w:val="00CA789A"/>
    <w:rsid w:val="00CB0BE4"/>
    <w:rsid w:val="00CB3782"/>
    <w:rsid w:val="00CB3BEB"/>
    <w:rsid w:val="00CB59CD"/>
    <w:rsid w:val="00CB7C4F"/>
    <w:rsid w:val="00CC1A87"/>
    <w:rsid w:val="00CD684D"/>
    <w:rsid w:val="00D033D4"/>
    <w:rsid w:val="00D06CD8"/>
    <w:rsid w:val="00D20E93"/>
    <w:rsid w:val="00D22D7F"/>
    <w:rsid w:val="00D273D9"/>
    <w:rsid w:val="00D41512"/>
    <w:rsid w:val="00D41DF7"/>
    <w:rsid w:val="00D43244"/>
    <w:rsid w:val="00D437E8"/>
    <w:rsid w:val="00D469F8"/>
    <w:rsid w:val="00D526E3"/>
    <w:rsid w:val="00D7640B"/>
    <w:rsid w:val="00D82291"/>
    <w:rsid w:val="00D84F9F"/>
    <w:rsid w:val="00D86CCA"/>
    <w:rsid w:val="00DA0E82"/>
    <w:rsid w:val="00DC4D8A"/>
    <w:rsid w:val="00DC59DE"/>
    <w:rsid w:val="00DD294A"/>
    <w:rsid w:val="00DD6F73"/>
    <w:rsid w:val="00DD79CE"/>
    <w:rsid w:val="00DE30A2"/>
    <w:rsid w:val="00DE6159"/>
    <w:rsid w:val="00DF46C9"/>
    <w:rsid w:val="00DF5759"/>
    <w:rsid w:val="00E038FE"/>
    <w:rsid w:val="00E0610A"/>
    <w:rsid w:val="00E075D5"/>
    <w:rsid w:val="00E14E26"/>
    <w:rsid w:val="00E20A29"/>
    <w:rsid w:val="00E20F35"/>
    <w:rsid w:val="00E210E7"/>
    <w:rsid w:val="00E30C06"/>
    <w:rsid w:val="00E315A8"/>
    <w:rsid w:val="00E378E8"/>
    <w:rsid w:val="00E42B9B"/>
    <w:rsid w:val="00E47797"/>
    <w:rsid w:val="00E52FE6"/>
    <w:rsid w:val="00E608C1"/>
    <w:rsid w:val="00E60D54"/>
    <w:rsid w:val="00E64E95"/>
    <w:rsid w:val="00E652EA"/>
    <w:rsid w:val="00E74F8F"/>
    <w:rsid w:val="00E90A2D"/>
    <w:rsid w:val="00E917E4"/>
    <w:rsid w:val="00E92C3B"/>
    <w:rsid w:val="00EA1430"/>
    <w:rsid w:val="00EA1B05"/>
    <w:rsid w:val="00EA3217"/>
    <w:rsid w:val="00EB0255"/>
    <w:rsid w:val="00EB24A6"/>
    <w:rsid w:val="00EC54C2"/>
    <w:rsid w:val="00EE00A3"/>
    <w:rsid w:val="00EE7EB9"/>
    <w:rsid w:val="00EF1E30"/>
    <w:rsid w:val="00EF25F4"/>
    <w:rsid w:val="00F023D0"/>
    <w:rsid w:val="00F03BF4"/>
    <w:rsid w:val="00F20198"/>
    <w:rsid w:val="00F252B0"/>
    <w:rsid w:val="00F277C1"/>
    <w:rsid w:val="00F424A5"/>
    <w:rsid w:val="00F42954"/>
    <w:rsid w:val="00F5375E"/>
    <w:rsid w:val="00F5427A"/>
    <w:rsid w:val="00F6254B"/>
    <w:rsid w:val="00F650AF"/>
    <w:rsid w:val="00F7608F"/>
    <w:rsid w:val="00F76C4A"/>
    <w:rsid w:val="00F82EE2"/>
    <w:rsid w:val="00F950CA"/>
    <w:rsid w:val="00FA0B1D"/>
    <w:rsid w:val="00FA2355"/>
    <w:rsid w:val="00FB242F"/>
    <w:rsid w:val="00FD2F58"/>
    <w:rsid w:val="00FD7C4C"/>
    <w:rsid w:val="00FE2274"/>
    <w:rsid w:val="00FE26A0"/>
    <w:rsid w:val="00FF0416"/>
    <w:rsid w:val="00FF4939"/>
    <w:rsid w:val="4314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F88D6D8"/>
  <w15:docId w15:val="{6243FBF5-2590-46AA-AD9F-1E3605DD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jc w:val="both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har1">
    <w:name w:val="批注文字 Char1"/>
    <w:basedOn w:val="DefaultParagraphFont"/>
    <w:uiPriority w:val="99"/>
    <w:semiHidden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har10">
    <w:name w:val="批注框文本 Char1"/>
    <w:basedOn w:val="DefaultParagraphFont"/>
    <w:uiPriority w:val="99"/>
    <w:semiHidden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eastAsiaTheme="minorEastAsia"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eastAsiaTheme="minorEastAsia"/>
      <w:kern w:val="2"/>
      <w:sz w:val="24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Char11">
    <w:name w:val="批注主题 Char1"/>
    <w:basedOn w:val="Char1"/>
    <w:uiPriority w:val="99"/>
    <w:semiHidden/>
    <w:rPr>
      <w:b/>
      <w:bCs/>
    </w:rPr>
  </w:style>
  <w:style w:type="paragraph" w:customStyle="1" w:styleId="default">
    <w:name w:val="default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91EE79-5B8B-45C2-BB30-A97B19031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Office Word</Application>
  <DocSecurity>0</DocSecurity>
  <Lines>9</Lines>
  <Paragraphs>2</Paragraphs>
  <ScaleCrop>false</ScaleCrop>
  <Company>Microsoft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Research Article</dc:title>
  <dc:creator>China</dc:creator>
  <cp:lastModifiedBy>Gillian Attard</cp:lastModifiedBy>
  <cp:revision>3</cp:revision>
  <cp:lastPrinted>2018-11-04T18:37:00Z</cp:lastPrinted>
  <dcterms:created xsi:type="dcterms:W3CDTF">2018-12-11T13:13:00Z</dcterms:created>
  <dcterms:modified xsi:type="dcterms:W3CDTF">2018-12-1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49</vt:lpwstr>
  </property>
</Properties>
</file>